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74BEF" w14:textId="73032217" w:rsidR="00066B27" w:rsidRPr="005176E2" w:rsidRDefault="005176E2" w:rsidP="005176E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76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5176E2">
        <w:rPr>
          <w:rFonts w:ascii="Times New Roman" w:hAnsi="Times New Roman" w:cs="Times New Roman"/>
          <w:sz w:val="24"/>
          <w:szCs w:val="24"/>
        </w:rPr>
        <w:t>1 T</w:t>
      </w:r>
      <w:r w:rsidRPr="005176E2">
        <w:rPr>
          <w:rFonts w:ascii="Times New Roman" w:hAnsi="Times New Roman" w:cs="Times New Roman"/>
          <w:sz w:val="24"/>
          <w:szCs w:val="24"/>
        </w:rPr>
        <w:t>he overview of metagenomic sequencing</w:t>
      </w:r>
    </w:p>
    <w:tbl>
      <w:tblPr>
        <w:tblW w:w="10660" w:type="dxa"/>
        <w:jc w:val="center"/>
        <w:tblLook w:val="04A0" w:firstRow="1" w:lastRow="0" w:firstColumn="1" w:lastColumn="0" w:noHBand="0" w:noVBand="1"/>
      </w:tblPr>
      <w:tblGrid>
        <w:gridCol w:w="2552"/>
        <w:gridCol w:w="2136"/>
        <w:gridCol w:w="2825"/>
        <w:gridCol w:w="3147"/>
      </w:tblGrid>
      <w:tr w:rsidR="00066B27" w:rsidRPr="00066B27" w14:paraId="40EC019A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3E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ing dat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3D2E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5B8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predict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CAD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6B27" w:rsidRPr="00066B27" w14:paraId="3E2EEB46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91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Raw Data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9FE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313,696.71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ACF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ORFs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904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18,481,910</w:t>
            </w:r>
          </w:p>
        </w:tc>
      </w:tr>
      <w:tr w:rsidR="00066B27" w:rsidRPr="00066B27" w14:paraId="11F8BFA0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838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verage Raw Data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036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6,535.35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B3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verage ORFs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83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385,040</w:t>
            </w:r>
          </w:p>
        </w:tc>
      </w:tr>
      <w:tr w:rsidR="00066B27" w:rsidRPr="00066B27" w14:paraId="0BAE10CE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A7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Clean Data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90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313,272.29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C1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catalogue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48F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10,336,833</w:t>
            </w:r>
          </w:p>
        </w:tc>
      </w:tr>
      <w:tr w:rsidR="00066B27" w:rsidRPr="00066B27" w14:paraId="2928B2CC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62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verage Clean Data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67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6,526.51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AB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ete ORFs number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CE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,192,023</w:t>
            </w:r>
          </w:p>
        </w:tc>
      </w:tr>
      <w:tr w:rsidR="00066B27" w:rsidRPr="00066B27" w14:paraId="48CF7FB9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FB4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ffective percent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AFE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9.86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E9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ete ORFs precent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92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1.21%</w:t>
            </w:r>
          </w:p>
        </w:tc>
      </w:tr>
      <w:tr w:rsidR="00066B27" w:rsidRPr="00066B27" w14:paraId="4419FB15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04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genome assembl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65FE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EB8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A3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,643.98</w:t>
            </w:r>
          </w:p>
        </w:tc>
      </w:tr>
      <w:tr w:rsidR="00066B27" w:rsidRPr="00066B27" w14:paraId="404CD814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E52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affolds (Average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C38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52,97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CD4F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verage length (bp)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438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46.01</w:t>
            </w:r>
          </w:p>
        </w:tc>
      </w:tr>
      <w:tr w:rsidR="00066B27" w:rsidRPr="00066B27" w14:paraId="20640981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41A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54F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 10,94.009249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5B3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 percent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13D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6.22%</w:t>
            </w:r>
          </w:p>
        </w:tc>
      </w:tr>
      <w:tr w:rsidR="00066B27" w:rsidRPr="00066B27" w14:paraId="2410E9F4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342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A1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01.11 b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2E8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function annotat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652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66B27" w:rsidRPr="00066B27" w14:paraId="5C801C9E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80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st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BD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179,315 b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0BAC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catalogue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18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10,336,833</w:t>
            </w:r>
          </w:p>
        </w:tc>
      </w:tr>
      <w:tr w:rsidR="00066B27" w:rsidRPr="00066B27" w14:paraId="775EF678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02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50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AE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861.27 b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A9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KEGG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21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,756,892(65.37%)</w:t>
            </w:r>
          </w:p>
        </w:tc>
      </w:tr>
      <w:tr w:rsidR="00066B27" w:rsidRPr="00066B27" w14:paraId="424640F8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E73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90 length (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822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46.33 bp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FB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KO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65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3,744,883(36.23%)</w:t>
            </w:r>
          </w:p>
        </w:tc>
      </w:tr>
      <w:tr w:rsidR="00066B27" w:rsidRPr="00066B27" w14:paraId="22508F5C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30C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 annota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A9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728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KO number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35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8,623</w:t>
            </w:r>
          </w:p>
        </w:tc>
      </w:tr>
      <w:tr w:rsidR="00066B27" w:rsidRPr="00066B27" w14:paraId="05CCA5EA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754C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catalogue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2E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10,336,83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E9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EC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A9C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,409,174(23.31%)/2,905</w:t>
            </w:r>
          </w:p>
        </w:tc>
      </w:tr>
      <w:tr w:rsidR="00066B27" w:rsidRPr="00066B27" w14:paraId="6845CA5D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B01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NR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108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7,943,365(76.85%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F1A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pathway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186C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,432,771(23.53%)/415</w:t>
            </w:r>
          </w:p>
        </w:tc>
      </w:tr>
      <w:tr w:rsidR="00066B27" w:rsidRPr="00066B27" w14:paraId="3F2C1012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378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Unclassified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763D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29.84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B21C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gNOG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5F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,381,745(61.74%)</w:t>
            </w:r>
          </w:p>
        </w:tc>
      </w:tr>
      <w:tr w:rsidR="00066B27" w:rsidRPr="00066B27" w14:paraId="5BB2BBAA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63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Kingdom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ED3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70.16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26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OG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157A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,381,745(61.74%)/49,643</w:t>
            </w:r>
          </w:p>
        </w:tc>
      </w:tr>
      <w:tr w:rsidR="00066B27" w:rsidRPr="00066B27" w14:paraId="3E5F0535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A7F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Phylum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000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1.15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F33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</w:t>
            </w:r>
            <w:proofErr w:type="spellStart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Zy</w:t>
            </w:r>
            <w:proofErr w:type="spellEnd"/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12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364,553(3.53%)</w:t>
            </w:r>
          </w:p>
        </w:tc>
      </w:tr>
      <w:tr w:rsidR="00066B27" w:rsidRPr="00066B27" w14:paraId="528E29F7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80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Class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1D3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5.87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85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84E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6B27" w:rsidRPr="00066B27" w14:paraId="21A2E9A3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C6D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Order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75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0.67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079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7D2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6B27" w:rsidRPr="00066B27" w14:paraId="78B17AAB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FEB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Family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BB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.57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79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E0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6B27" w:rsidRPr="00066B27" w14:paraId="1AF72E5A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A5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Genus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E2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3.38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916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8B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6B27" w:rsidRPr="00066B27" w14:paraId="05B25FEC" w14:textId="77777777" w:rsidTr="005176E2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E594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notated on Species level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FB1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6B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34.47%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EA97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545" w14:textId="77777777" w:rsidR="00066B27" w:rsidRPr="00066B27" w:rsidRDefault="00066B27" w:rsidP="00066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11D6E5B" w14:textId="77777777" w:rsidR="00092E4B" w:rsidRPr="00066B27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92E4B" w:rsidRPr="00066B27" w:rsidSect="00517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27"/>
    <w:rsid w:val="00066B27"/>
    <w:rsid w:val="00132C11"/>
    <w:rsid w:val="00484B0C"/>
    <w:rsid w:val="0051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6FCF"/>
  <w15:chartTrackingRefBased/>
  <w15:docId w15:val="{45FC142D-15D3-49DD-9704-D8F94784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8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cys</cp:lastModifiedBy>
  <cp:revision>1</cp:revision>
  <dcterms:created xsi:type="dcterms:W3CDTF">2022-09-08T09:27:00Z</dcterms:created>
  <dcterms:modified xsi:type="dcterms:W3CDTF">2022-09-08T09:34:00Z</dcterms:modified>
</cp:coreProperties>
</file>